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S2 Table. Scores of impact.</w:t>
      </w:r>
      <w:r>
        <w:rPr>
          <w:lang w:val="en-US"/>
        </w:rPr>
        <w:t xml:space="preserve"> </w:t>
      </w:r>
      <w:r>
        <w:rPr/>
        <w:t>Detailed scores of impact assigned to each bird species per region and category of impact. Between parenthesis is indicated the source, according to the list provided in S2 File. ND=no data</w:t>
      </w:r>
    </w:p>
    <w:tbl>
      <w:tblPr>
        <w:tblW w:w="14511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5"/>
        <w:gridCol w:w="2011"/>
        <w:gridCol w:w="1559"/>
        <w:gridCol w:w="1277"/>
        <w:gridCol w:w="1418"/>
        <w:gridCol w:w="1559"/>
        <w:gridCol w:w="1417"/>
        <w:gridCol w:w="1134"/>
        <w:gridCol w:w="993"/>
        <w:gridCol w:w="1468"/>
      </w:tblGrid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mily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ci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tinent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mpeti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bridizat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Interaction with other non-native speci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isease transmiss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edatio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razing/ herbivory/ browsing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hemical, physical, or structural impact on the ecosystem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dontophor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allipepla californic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u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 (4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asian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Alectoris chuka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 (6-12,14, 18, 26, 49, 75, 11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 (6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 (3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Alectoris ruf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8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77, 78, 12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hrysolophus pic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 (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oturnix japonic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3, 13, 33, 36, 96, 104, 10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Gallus gall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1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4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Meleagris gallopav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Perdix perdi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 (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Phasianus colch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118-1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3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at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Alopochen aegyptiac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69,10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69, 100)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Anas platyrhincho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2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44, 124, 12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,5 (45, 86, 10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 (13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f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15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Branta canadens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 (1, 100, 129, 15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,5 (1,100, 15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156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,5 (1, 100, 129)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ygnus atrat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80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Oxyura jamaicens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5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,5 (49, 54, 8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hreskiornith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Threskiornis aethiop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,5 (29, 62, 13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,5 (30, 62, 135, 140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cipitr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ircus approximan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12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lumb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olumba livi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,5 (9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treptopelia chinens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 (9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treptopelia decaoct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,5 (20, 9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sittac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Psittacula kramer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urop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22, 32, 87, 111-11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14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dian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 (14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ratic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Gymnorhina tibic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,5 (57, 80, 82, 8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81, 10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ycnonot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Pycnonotus caf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19, 108, 13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 (76, 109, 14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Pycnonotus jocos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5 (2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dian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 (14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5 (70, 74, 11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ylvi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ettia dipho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 (4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imali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Garrulax cano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8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4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,5 (6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Leiothrix lute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2, 3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8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4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5 (14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Zosterop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Zosterops japon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 (59, 60, 84, 97, 136-13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,5 (34, 35, 39, 42, 61, 66, 133, 14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5 (14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Zosterops lateral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,5 (76, 10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m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Mimus polyglotto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34,3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urn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Acridotheres fus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13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Acridotheres trist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f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,5 (9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,5 (27, 37, 41, 50, 72, 89, 92, 9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27, 37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dian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4 (65, 14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52, 14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52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19, 51,13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1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23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turnus vulgar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9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.5 (90, 13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.5 (16, 21, 40, 54-56, 63, 64, 123, 127, 12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.5 (15, 100, 10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u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98, 10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turnus burmann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14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urd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Turdus merul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5 (45, 90, 131, 13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.5 (14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Turdus philomelo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13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sser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Passer domest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ustralas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0 (9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17, 5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loce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Foudia sechellar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dian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3 (7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ringill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arpodacus mexican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orth Americ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13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66, 13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rdinalidae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Cardinalis cardinal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cific Ocea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 (8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 (34, 35, 66, 13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8" w:hanging="708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3:03:00Z</dcterms:created>
  <dc:creator>WinuE</dc:creator>
  <dc:description/>
  <cp:keywords/>
  <dc:language>en-US</dc:language>
  <cp:lastModifiedBy>WinuE</cp:lastModifiedBy>
  <dcterms:modified xsi:type="dcterms:W3CDTF">2015-09-30T19:01:00Z</dcterms:modified>
  <cp:revision>17</cp:revision>
  <dc:subject/>
  <dc:title>Appendix XX – Scores of impact, between parenthesis is indicated the source, according to Appendix XX</dc:title>
</cp:coreProperties>
</file>